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37898" w14:textId="1843F02B" w:rsidR="007321C6" w:rsidRPr="002B4B89" w:rsidRDefault="007321C6" w:rsidP="007321C6">
      <w:pPr>
        <w:spacing w:after="120" w:line="480" w:lineRule="auto"/>
        <w:jc w:val="both"/>
        <w:rPr>
          <w:bCs/>
          <w:lang w:val="en-US"/>
        </w:rPr>
      </w:pPr>
      <w:r w:rsidRPr="002B4B89">
        <w:rPr>
          <w:bCs/>
          <w:lang w:val="en-US"/>
        </w:rPr>
        <w:t>Supporting Information</w:t>
      </w:r>
    </w:p>
    <w:p w14:paraId="23041760" w14:textId="2CD39686" w:rsidR="007321C6" w:rsidRPr="002B4B89" w:rsidRDefault="007321C6" w:rsidP="007321C6">
      <w:pPr>
        <w:rPr>
          <w:bCs/>
          <w:lang w:val="en-US"/>
        </w:rPr>
      </w:pPr>
      <w:r w:rsidRPr="002B4B89">
        <w:rPr>
          <w:bCs/>
          <w:lang w:val="en-US"/>
        </w:rPr>
        <w:t>S1. Individual Interviews and Focus Grou</w:t>
      </w:r>
      <w:r w:rsidR="00416794" w:rsidRPr="002B4B89">
        <w:rPr>
          <w:bCs/>
          <w:lang w:val="en-US"/>
        </w:rPr>
        <w:t>p</w:t>
      </w:r>
      <w:r w:rsidRPr="002B4B89">
        <w:rPr>
          <w:bCs/>
          <w:lang w:val="en-US"/>
        </w:rPr>
        <w:t xml:space="preserve"> Discussions Guide</w:t>
      </w:r>
    </w:p>
    <w:p w14:paraId="3A10CDB2" w14:textId="55E1A887" w:rsidR="00416794" w:rsidRPr="002B4B89" w:rsidRDefault="00416794" w:rsidP="007321C6">
      <w:pPr>
        <w:rPr>
          <w:bCs/>
          <w:lang w:val="en-US"/>
        </w:rPr>
      </w:pPr>
    </w:p>
    <w:p w14:paraId="4D0B36F5" w14:textId="3B5CE3F4" w:rsidR="00416794" w:rsidRPr="002B4B89" w:rsidRDefault="00416794" w:rsidP="007321C6">
      <w:pPr>
        <w:rPr>
          <w:bCs/>
          <w:lang w:val="en-US"/>
        </w:rPr>
      </w:pPr>
    </w:p>
    <w:tbl>
      <w:tblPr>
        <w:tblW w:w="93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385"/>
        <w:gridCol w:w="4959"/>
      </w:tblGrid>
      <w:tr w:rsidR="00416794" w:rsidRPr="002B4B89" w14:paraId="26FF29D8" w14:textId="77777777" w:rsidTr="00416794">
        <w:trPr>
          <w:trHeight w:val="22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10526" w14:textId="77777777" w:rsidR="00416794" w:rsidRPr="002B4B89" w:rsidRDefault="00416794" w:rsidP="00F42556">
            <w:pPr>
              <w:ind w:left="90"/>
              <w:jc w:val="center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lang w:val="en-US"/>
              </w:rPr>
              <w:t xml:space="preserve">THEME 1: Knowledge </w:t>
            </w:r>
            <w:r w:rsidRPr="002B4B89">
              <w:rPr>
                <w:rFonts w:eastAsia="Calibri"/>
                <w:bCs/>
                <w:highlight w:val="white"/>
                <w:lang w:val="en-US"/>
              </w:rPr>
              <w:t>and</w:t>
            </w:r>
            <w:r w:rsidRPr="002B4B89">
              <w:rPr>
                <w:rFonts w:eastAsia="Calibri"/>
                <w:bCs/>
                <w:lang w:val="en-US"/>
              </w:rPr>
              <w:t xml:space="preserve"> experience with conventional COVID-19 testing</w:t>
            </w:r>
          </w:p>
        </w:tc>
      </w:tr>
      <w:tr w:rsidR="00416794" w:rsidRPr="002B4B89" w14:paraId="063AF03B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8A98E" w14:textId="2704D2E7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1. Do you know how COVID-19 manifests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D8958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Local names of the disease; Sources of knowledge; Awareness of implications of being in a pandemic; Signs and symptoms; different manifestations in high vulnerability vs low vulnerability groups; perceptions of degree of morbidity / mortality</w:t>
            </w:r>
          </w:p>
        </w:tc>
      </w:tr>
      <w:tr w:rsidR="00416794" w:rsidRPr="002B4B89" w14:paraId="186FF579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01B83" w14:textId="795E4182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2. Do you know how transmission of COVID-19 can be prevented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C21F8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Virus; Vectors and fomites; Risk practices; Factors than increase opportunities for contagion; Awareness of one’s own perception of risk; Hygiene and prevention means; barriers and facilitators of prevention</w:t>
            </w:r>
          </w:p>
        </w:tc>
      </w:tr>
      <w:tr w:rsidR="00416794" w:rsidRPr="002B4B89" w14:paraId="2B64835D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17242" w14:textId="58C6EE85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3. What should people do to find out if they have COVID-19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9093E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People at-risk; Triggers of demand of COVID-19 detection; duration between recognition of the symptoms and demanding a test; Venues and institutions where to demand COVID-19 detection</w:t>
            </w:r>
          </w:p>
        </w:tc>
      </w:tr>
      <w:tr w:rsidR="00416794" w:rsidRPr="002B4B89" w14:paraId="01D6ABBF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977F3" w14:textId="4212E1DD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4. When COVID-19 diagnosis is needed, how can it be done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BA8C7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Rapid tests; RT-PCR; Immunoassays; Clinic vs. hospital-based diagnostics; home-based kit deliveries; Antigen vs. antibody assays</w:t>
            </w:r>
          </w:p>
        </w:tc>
      </w:tr>
      <w:tr w:rsidR="00416794" w:rsidRPr="002B4B89" w14:paraId="656B4B6C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4C1D2" w14:textId="7F3B37C6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5. May you describe the COVID-19 diagnostic services that you know that are available for the population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C508F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Volunteer vs. qualified provider-based testing; Hospital, Facility &amp; Community-based, home-based; Agents testing for COVID-19 (</w:t>
            </w:r>
            <w:proofErr w:type="gramStart"/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e.g.</w:t>
            </w:r>
            <w:proofErr w:type="gramEnd"/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 xml:space="preserve"> Nurses, lab technicians, physicians, community health worker); Costs</w:t>
            </w:r>
          </w:p>
        </w:tc>
      </w:tr>
      <w:tr w:rsidR="00416794" w:rsidRPr="002B4B89" w14:paraId="25DE70BB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5C85" w14:textId="53C9C945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6. Are you engaged in COVID-19 testing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A1116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Tell me about how you as a healthcare provider / community representative / implementer are engaged in testing...</w:t>
            </w:r>
          </w:p>
        </w:tc>
      </w:tr>
      <w:tr w:rsidR="00416794" w:rsidRPr="002B4B89" w14:paraId="0FF94DD3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4E17E" w14:textId="1B3A0F86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7. Who are the users of these existing COVID-19 diagnostics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B42AA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 xml:space="preserve">General population; </w:t>
            </w:r>
            <w:proofErr w:type="spellStart"/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travellers</w:t>
            </w:r>
            <w:proofErr w:type="spellEnd"/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; At-risk populations; Healthcare workers; People demanding testing vs. people invited/forced to test; Voluntary testing vs. being referred to testing by a healthcare work</w:t>
            </w:r>
          </w:p>
        </w:tc>
      </w:tr>
      <w:tr w:rsidR="00416794" w:rsidRPr="002B4B89" w14:paraId="6497BDB7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6ACAD" w14:textId="24A704FE" w:rsidR="00416794" w:rsidRPr="002B4B89" w:rsidRDefault="00416794" w:rsidP="00416794">
            <w:pPr>
              <w:widowControl w:val="0"/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8. What do you think are the reasons why some people do not go for COVID-19 testing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B3833" w14:textId="0910CA04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 xml:space="preserve">Stigma; Discrimination; Costs and payments; Fear (to the disease, to the healthcare workers…); lack of access/availability; distrust of the health systems; painful procedure; </w:t>
            </w: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lastRenderedPageBreak/>
              <w:t>symptoms are indisputable/no need to test; fear of being forced into isolation/ quarantine. Inefficient link to COVID-19 care and treatment; Time and geographical availability; Quality of healthcare provision...</w:t>
            </w:r>
          </w:p>
        </w:tc>
      </w:tr>
      <w:tr w:rsidR="00416794" w:rsidRPr="002B4B89" w14:paraId="1D955B1E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32CA6" w14:textId="3ED4CF58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lastRenderedPageBreak/>
              <w:t>Q9. What do you think are the reasons why healthcare workers do not reach all people who should receive a COVID-19 testing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4C8BA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Enacted discrimination; lack of resources, technology, staff; Lack of training and capacities; Inter-professional conflicts; Poor screening strategies…; different perceptions of who should/shouldn’t get tested; lowering perceived population-level prevalence rates by decreasing diagnosis rates</w:t>
            </w:r>
          </w:p>
        </w:tc>
      </w:tr>
      <w:tr w:rsidR="00416794" w:rsidRPr="002B4B89" w14:paraId="6444CE7F" w14:textId="77777777" w:rsidTr="00F42556">
        <w:trPr>
          <w:trHeight w:val="219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555AF" w14:textId="77777777" w:rsidR="00416794" w:rsidRPr="002B4B89" w:rsidRDefault="00416794" w:rsidP="00F42556">
            <w:pPr>
              <w:ind w:left="90"/>
              <w:jc w:val="center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THEME 2</w:t>
            </w:r>
            <w:r w:rsidRPr="002B4B89">
              <w:rPr>
                <w:rFonts w:eastAsia="Calibri"/>
                <w:bCs/>
                <w:lang w:val="en-US"/>
              </w:rPr>
              <w:t>:</w:t>
            </w:r>
            <w:r w:rsidRPr="002B4B89">
              <w:rPr>
                <w:rFonts w:eastAsia="Calibri"/>
                <w:bCs/>
                <w:highlight w:val="white"/>
                <w:lang w:val="en-US"/>
              </w:rPr>
              <w:t xml:space="preserve"> Value of COVID-19 Self-Testing</w:t>
            </w:r>
          </w:p>
        </w:tc>
      </w:tr>
      <w:tr w:rsidR="00416794" w:rsidRPr="002B4B89" w14:paraId="534CCEAD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3696C" w14:textId="69F032AC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10. Have you ever heard of people testing for COVID-19 by themselves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04B13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Knowledge of what a self-test is; Sources of knowledge; Previous experience</w:t>
            </w:r>
          </w:p>
        </w:tc>
      </w:tr>
      <w:tr w:rsidR="00416794" w:rsidRPr="002B4B89" w14:paraId="601F6420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0C3A" w14:textId="124E8926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11. A self-test kit similar to the one commonly used for pregnancy is proposed. What could be the advantages of allowing people to use it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1C56B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Public health; Elimination of COVID-19; Prevent transmission; Timely initiation into treatment</w:t>
            </w:r>
          </w:p>
        </w:tc>
      </w:tr>
      <w:tr w:rsidR="00416794" w:rsidRPr="002B4B89" w14:paraId="40A10388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7BB83" w14:textId="6BCC2905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12. And do you see any disadvantages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83FC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 xml:space="preserve">Psychosocial harm; Consequences of receiving a false negative or a false positive; non-disclosure of COVID-19 status; implications for epidemiological surveillance and accurate estimations of prevalence, implications for public health, </w:t>
            </w:r>
            <w:proofErr w:type="gramStart"/>
            <w:r w:rsidRPr="002B4B89">
              <w:rPr>
                <w:rFonts w:eastAsia="Calibri"/>
                <w:bCs/>
                <w:highlight w:val="white"/>
                <w:lang w:val="en-US"/>
              </w:rPr>
              <w:t>More</w:t>
            </w:r>
            <w:proofErr w:type="gramEnd"/>
            <w:r w:rsidRPr="002B4B89">
              <w:rPr>
                <w:rFonts w:eastAsia="Calibri"/>
                <w:bCs/>
                <w:highlight w:val="white"/>
                <w:lang w:val="en-US"/>
              </w:rPr>
              <w:t xml:space="preserve"> expensive than facility-based testing; Poor linkage to care</w:t>
            </w:r>
          </w:p>
        </w:tc>
      </w:tr>
      <w:tr w:rsidR="00416794" w:rsidRPr="002B4B89" w14:paraId="22B0605F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B2BE5" w14:textId="23AAD578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13. What type of people could be interested in self-testing for COVID-19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FCDA0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Other at-risk groups; Groups who would refuse its use; Differences men/women, young/old, etc.</w:t>
            </w:r>
          </w:p>
        </w:tc>
      </w:tr>
      <w:tr w:rsidR="00416794" w:rsidRPr="002B4B89" w14:paraId="5EED0A53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F373C" w14:textId="5F74ECBC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14. As a healthcare staff / community leader / implementer: Will you recommend COVID-19 self-testing to the population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6ACB8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Previous use; Usefulness; Ease of use; Ease of understanding; User errors...</w:t>
            </w:r>
          </w:p>
        </w:tc>
      </w:tr>
      <w:tr w:rsidR="00416794" w:rsidRPr="002B4B89" w14:paraId="0BAC2A10" w14:textId="77777777" w:rsidTr="00F42556">
        <w:trPr>
          <w:trHeight w:val="300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1F92E" w14:textId="77777777" w:rsidR="00416794" w:rsidRPr="002B4B89" w:rsidRDefault="00416794" w:rsidP="00F42556">
            <w:pPr>
              <w:ind w:left="90"/>
              <w:jc w:val="center"/>
              <w:rPr>
                <w:rFonts w:eastAsia="Calibri"/>
                <w:bCs/>
                <w:lang w:val="en-US"/>
              </w:rPr>
            </w:pPr>
            <w:r w:rsidRPr="002B4B89">
              <w:rPr>
                <w:rFonts w:eastAsia="Calibri"/>
                <w:bCs/>
                <w:lang w:val="en-US"/>
              </w:rPr>
              <w:t xml:space="preserve">THEME 3: General Population’s </w:t>
            </w:r>
            <w:r w:rsidRPr="002B4B89">
              <w:rPr>
                <w:rFonts w:eastAsia="Calibri"/>
                <w:bCs/>
                <w:highlight w:val="white"/>
                <w:lang w:val="en-US"/>
              </w:rPr>
              <w:t>Preferences</w:t>
            </w:r>
            <w:r w:rsidRPr="002B4B89">
              <w:rPr>
                <w:rFonts w:eastAsia="Calibri"/>
                <w:bCs/>
                <w:lang w:val="en-US"/>
              </w:rPr>
              <w:t xml:space="preserve"> for Service Delivery</w:t>
            </w:r>
          </w:p>
          <w:p w14:paraId="34B12A2F" w14:textId="77777777" w:rsidR="00416794" w:rsidRPr="002B4B89" w:rsidRDefault="00416794" w:rsidP="00F42556">
            <w:pPr>
              <w:ind w:left="90"/>
              <w:jc w:val="center"/>
              <w:rPr>
                <w:rFonts w:eastAsia="Calibri"/>
                <w:bCs/>
                <w:i/>
                <w:lang w:val="en-US"/>
              </w:rPr>
            </w:pPr>
            <w:r w:rsidRPr="002B4B89">
              <w:rPr>
                <w:rFonts w:eastAsia="Calibri"/>
                <w:bCs/>
                <w:lang w:val="en-US"/>
              </w:rPr>
              <w:t xml:space="preserve">Interviewer READS before each question: </w:t>
            </w:r>
            <w:r w:rsidRPr="002B4B89">
              <w:rPr>
                <w:rFonts w:eastAsia="Calibri"/>
                <w:bCs/>
                <w:i/>
                <w:lang w:val="en-US"/>
              </w:rPr>
              <w:t>“If COVID-19 self-testing were available to the general population…”</w:t>
            </w:r>
          </w:p>
        </w:tc>
      </w:tr>
      <w:tr w:rsidR="00416794" w:rsidRPr="002B4B89" w14:paraId="442B8F3C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3C02" w14:textId="70253BD2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15. ...what type of specimen should COVID-19 self-testing request for people to accept it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3F6B0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Blood, urine, saliva…; nasal / throat swab</w:t>
            </w:r>
          </w:p>
        </w:tc>
      </w:tr>
      <w:tr w:rsidR="00416794" w:rsidRPr="002B4B89" w14:paraId="62BC6118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A7B96" w14:textId="6A9809C5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16. ...what should be its maximum price for people to be willing to purchase it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3F35F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 xml:space="preserve">Free-of-charge for certain populations; Populations who could afford and/or would be </w:t>
            </w: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lastRenderedPageBreak/>
              <w:t>willing to buy self-tests; Financial problems; Concept of public health system</w:t>
            </w:r>
          </w:p>
        </w:tc>
      </w:tr>
      <w:tr w:rsidR="00416794" w:rsidRPr="002B4B89" w14:paraId="1958AB7F" w14:textId="77777777" w:rsidTr="002B4B89">
        <w:trPr>
          <w:trHeight w:val="235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BF912" w14:textId="6809E001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lastRenderedPageBreak/>
              <w:t>Q17. ...what should be its accuracy or precision for people to trust it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F0892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Accuracy; User errors; Trust in one’s capacities</w:t>
            </w:r>
          </w:p>
        </w:tc>
      </w:tr>
      <w:tr w:rsidR="00416794" w:rsidRPr="002B4B89" w14:paraId="5A1A8ED3" w14:textId="77777777" w:rsidTr="002B4B89">
        <w:trPr>
          <w:trHeight w:val="357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D1DF6" w14:textId="08FB2440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18. …where should it be accessible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33950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Pharmacy; Kiosk; Lab; Clinic; Association; From peers; Internet; Partner-delivered; Vending machines; At the workplace...</w:t>
            </w:r>
          </w:p>
        </w:tc>
      </w:tr>
      <w:tr w:rsidR="00416794" w:rsidRPr="002B4B89" w14:paraId="792B46AD" w14:textId="77777777" w:rsidTr="002B4B89">
        <w:trPr>
          <w:trHeight w:val="263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911FB" w14:textId="6118A191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19. ...who should be authorized to distribute or give self-testing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3A704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Healthcare workers; vendors at convenience stores or supermarkets, online</w:t>
            </w:r>
          </w:p>
        </w:tc>
      </w:tr>
      <w:tr w:rsidR="00416794" w:rsidRPr="002B4B89" w14:paraId="461CB51D" w14:textId="77777777" w:rsidTr="002B4B89">
        <w:trPr>
          <w:trHeight w:val="70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867A6" w14:textId="5CFC9623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20. ...what type of information should be in the self-testing kit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CFC02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Literacy issues; Cognitive problems; Learning problems; Disabilities; Lack of privacy and intimacy; audiovisual guides, online tutorials, hotline for questions</w:t>
            </w:r>
          </w:p>
        </w:tc>
      </w:tr>
      <w:tr w:rsidR="00416794" w:rsidRPr="002B4B89" w14:paraId="7D97089F" w14:textId="77777777" w:rsidTr="002B4B89">
        <w:trPr>
          <w:trHeight w:val="67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ADE01" w14:textId="728B1536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21. ...where would people prefer to use it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3A754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Supervised vs. unsupervised; Home vs. clinic</w:t>
            </w:r>
          </w:p>
        </w:tc>
      </w:tr>
      <w:tr w:rsidR="00416794" w:rsidRPr="002B4B89" w14:paraId="1C80EEE5" w14:textId="77777777" w:rsidTr="002B4B89">
        <w:trPr>
          <w:trHeight w:val="376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CDA7" w14:textId="7A040F3A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22. ...with whom would people prefer to use it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89AF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intimate partner; parent; other family members; friends; healthcare worker; by themselves</w:t>
            </w:r>
          </w:p>
        </w:tc>
      </w:tr>
      <w:tr w:rsidR="00416794" w:rsidRPr="002B4B89" w14:paraId="36A05624" w14:textId="77777777" w:rsidTr="002B4B89">
        <w:trPr>
          <w:trHeight w:val="754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1B12C" w14:textId="47EA13BD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23. ...if they needed help, from whom would they accept counselling and advice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6AC64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Post-counselling; Police and judicial (</w:t>
            </w:r>
            <w:proofErr w:type="gramStart"/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i.e.</w:t>
            </w:r>
            <w:proofErr w:type="gramEnd"/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 xml:space="preserve"> in case of suffering gender-based violence, facing a partner/employer forcing them to self-test, etc.); Peer-educator; Support to read results, telephone (hotline) assistance, </w:t>
            </w:r>
          </w:p>
        </w:tc>
      </w:tr>
      <w:tr w:rsidR="00416794" w:rsidRPr="002B4B89" w14:paraId="7C73475B" w14:textId="77777777" w:rsidTr="002B4B89">
        <w:trPr>
          <w:trHeight w:val="70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7BBD8" w14:textId="180EA1B9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24. ...how should people receive an explanation on how to link to COVID-19 treatment after its use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E0931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hotline, online linkage using QR code or other code, displacement to the health facility, kit-contained protocol upon receiving a positive and negative result</w:t>
            </w:r>
          </w:p>
        </w:tc>
      </w:tr>
      <w:tr w:rsidR="00416794" w:rsidRPr="002B4B89" w14:paraId="5133DCCD" w14:textId="77777777" w:rsidTr="00F42556"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574DA" w14:textId="77777777" w:rsidR="00416794" w:rsidRPr="002B4B89" w:rsidRDefault="00416794" w:rsidP="00F42556">
            <w:pPr>
              <w:ind w:left="90"/>
              <w:jc w:val="center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lang w:val="en-US"/>
              </w:rPr>
              <w:t>THEME</w:t>
            </w:r>
            <w:r w:rsidRPr="002B4B89">
              <w:rPr>
                <w:rFonts w:eastAsia="Calibri"/>
                <w:bCs/>
                <w:highlight w:val="white"/>
                <w:lang w:val="en-US"/>
              </w:rPr>
              <w:t xml:space="preserve"> 4: Safe and Effective Use of COVID-19 ST</w:t>
            </w:r>
          </w:p>
          <w:p w14:paraId="33E0C6B5" w14:textId="77777777" w:rsidR="00416794" w:rsidRPr="002B4B89" w:rsidRDefault="00416794" w:rsidP="00F42556">
            <w:pPr>
              <w:ind w:left="90"/>
              <w:jc w:val="center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 xml:space="preserve">Interviewer READS before each question: </w:t>
            </w: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“If COVID-19 self-testing were available…”</w:t>
            </w:r>
          </w:p>
        </w:tc>
      </w:tr>
      <w:tr w:rsidR="00416794" w:rsidRPr="002B4B89" w14:paraId="70475A31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D0AF7" w14:textId="6D37C446" w:rsidR="00416794" w:rsidRPr="002B4B89" w:rsidRDefault="00416794" w:rsidP="00416794">
            <w:pPr>
              <w:widowControl w:val="0"/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25. Under what circumstances do you think that COVID-19 self-testing should not be distributed/provided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A645F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General opinion</w:t>
            </w:r>
          </w:p>
          <w:p w14:paraId="126964A9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</w:p>
        </w:tc>
      </w:tr>
      <w:tr w:rsidR="00416794" w:rsidRPr="002B4B89" w14:paraId="72D8D005" w14:textId="77777777" w:rsidTr="002B4B89">
        <w:trPr>
          <w:trHeight w:val="22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C0FD8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And, if self-testing were to become available, how do you think it should be provided...</w:t>
            </w:r>
          </w:p>
        </w:tc>
      </w:tr>
      <w:tr w:rsidR="00416794" w:rsidRPr="002B4B89" w14:paraId="2AF3FF1A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6EF45" w14:textId="23AADEF3" w:rsidR="00416794" w:rsidRPr="002B4B89" w:rsidRDefault="00416794" w:rsidP="00416794">
            <w:pPr>
              <w:widowControl w:val="0"/>
              <w:ind w:left="90"/>
              <w:jc w:val="right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26. ...so that the most vulnerable or stigmatized are not left behind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61942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Differences between general and vulnerable groups…; Differences between men/women, young/adults, rural/urban…</w:t>
            </w:r>
          </w:p>
        </w:tc>
      </w:tr>
      <w:tr w:rsidR="00416794" w:rsidRPr="002B4B89" w14:paraId="79C5158C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C9519" w14:textId="7D9EF664" w:rsidR="00416794" w:rsidRPr="002B4B89" w:rsidRDefault="00416794" w:rsidP="00416794">
            <w:pPr>
              <w:widowControl w:val="0"/>
              <w:ind w:left="90"/>
              <w:jc w:val="right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27. ...to ensure correct use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09D73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Differences between general and vulnerable groups…; Differences between men/women, young/adults, rural/urban…</w:t>
            </w:r>
          </w:p>
        </w:tc>
      </w:tr>
      <w:tr w:rsidR="00416794" w:rsidRPr="002B4B89" w14:paraId="18947DEF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E303C" w14:textId="5965A89E" w:rsidR="00416794" w:rsidRPr="002B4B89" w:rsidRDefault="00416794" w:rsidP="00416794">
            <w:pPr>
              <w:widowControl w:val="0"/>
              <w:ind w:left="90"/>
              <w:jc w:val="right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lastRenderedPageBreak/>
              <w:t>Q28. ...to ensure accurate results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D3C06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Differences between general and vulnerable groups…; Differences between men/women, young/adults, rural/urban…</w:t>
            </w:r>
          </w:p>
        </w:tc>
      </w:tr>
      <w:tr w:rsidR="00416794" w:rsidRPr="002B4B89" w14:paraId="12F27869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B6A5A" w14:textId="64656D84" w:rsidR="00416794" w:rsidRPr="002B4B89" w:rsidRDefault="00416794" w:rsidP="00416794">
            <w:pPr>
              <w:widowControl w:val="0"/>
              <w:ind w:left="90"/>
              <w:jc w:val="right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29. ...to ensure linkage to COVID-19 care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BF995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Differences between general and vulnerable groups…; Differences between men/women, young/adults, rural/urban…</w:t>
            </w:r>
          </w:p>
        </w:tc>
      </w:tr>
      <w:tr w:rsidR="00416794" w:rsidRPr="002B4B89" w14:paraId="1E222973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4A7B3" w14:textId="6662AFBC" w:rsidR="00416794" w:rsidRPr="002B4B89" w:rsidRDefault="00416794" w:rsidP="00416794">
            <w:pPr>
              <w:widowControl w:val="0"/>
              <w:ind w:left="90"/>
              <w:jc w:val="right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30. ...to ensure quarantine/isolation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23758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Differences between general and vulnerable groups…; Differences between men/women, young/adults, rural/urban…</w:t>
            </w:r>
          </w:p>
        </w:tc>
      </w:tr>
      <w:tr w:rsidR="00416794" w:rsidRPr="002B4B89" w14:paraId="7CA4E821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86AEF" w14:textId="55EEA818" w:rsidR="00416794" w:rsidRPr="002B4B89" w:rsidRDefault="00416794" w:rsidP="00416794">
            <w:pPr>
              <w:widowControl w:val="0"/>
              <w:ind w:left="90"/>
              <w:jc w:val="right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31. ...to ensure contact tracing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B3ECB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Differences between general and vulnerable groups…; Differences between men/women, young/adults, rural/urban…</w:t>
            </w:r>
          </w:p>
        </w:tc>
      </w:tr>
      <w:tr w:rsidR="00416794" w:rsidRPr="002B4B89" w14:paraId="4F3BBC10" w14:textId="77777777" w:rsidTr="00F42556">
        <w:trPr>
          <w:trHeight w:val="380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39E4" w14:textId="77777777" w:rsidR="00416794" w:rsidRPr="002B4B89" w:rsidRDefault="00416794" w:rsidP="00F42556">
            <w:pPr>
              <w:ind w:left="90"/>
              <w:jc w:val="center"/>
              <w:rPr>
                <w:rFonts w:eastAsia="Calibri"/>
                <w:bCs/>
                <w:lang w:val="en-US"/>
              </w:rPr>
            </w:pPr>
            <w:r w:rsidRPr="002B4B89">
              <w:rPr>
                <w:rFonts w:eastAsia="Calibri"/>
                <w:bCs/>
                <w:lang w:val="en-US"/>
              </w:rPr>
              <w:t>THEME 5: Taking Action Upon a COVID-19 ST-reactive RESULT</w:t>
            </w:r>
          </w:p>
        </w:tc>
      </w:tr>
      <w:tr w:rsidR="00416794" w:rsidRPr="002B4B89" w14:paraId="3EC59C1D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ECFA3" w14:textId="0AE45D9B" w:rsidR="00416794" w:rsidRPr="002B4B89" w:rsidRDefault="00416794" w:rsidP="00416794">
            <w:pPr>
              <w:widowControl w:val="0"/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32. If a self-test is positive, how do you think people would react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07A6F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Differences between general and vulnerable groups…; Differences between men/women, young/adults, rural/urban…</w:t>
            </w:r>
          </w:p>
        </w:tc>
      </w:tr>
      <w:tr w:rsidR="00416794" w:rsidRPr="002B4B89" w14:paraId="5C67D3C5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22A5B" w14:textId="179A05FC" w:rsidR="00416794" w:rsidRPr="002B4B89" w:rsidRDefault="00416794" w:rsidP="00416794">
            <w:pPr>
              <w:ind w:left="90"/>
              <w:jc w:val="right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33. Do you think that they would communicate it to their nearest clinic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F972F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 xml:space="preserve">barriers and facilitators; implications of communicating / not communicating it to the clinic </w:t>
            </w:r>
          </w:p>
        </w:tc>
      </w:tr>
      <w:tr w:rsidR="00416794" w:rsidRPr="002B4B89" w14:paraId="0DFE1386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39AA0" w14:textId="079B5FE8" w:rsidR="00416794" w:rsidRPr="002B4B89" w:rsidRDefault="00416794" w:rsidP="00416794">
            <w:pPr>
              <w:ind w:left="90"/>
              <w:jc w:val="right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34. Do you think that they would start using hygienic and preventive measures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FD0E7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barriers and facilitators; implications</w:t>
            </w:r>
          </w:p>
        </w:tc>
      </w:tr>
      <w:tr w:rsidR="00416794" w:rsidRPr="002B4B89" w14:paraId="5BBBC703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FCF08" w14:textId="5E1CEBA1" w:rsidR="00416794" w:rsidRPr="002B4B89" w:rsidRDefault="00416794" w:rsidP="00416794">
            <w:pPr>
              <w:ind w:left="90"/>
              <w:jc w:val="right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35. Do you think that they would self-isolate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6223A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barriers and facilitators; implications</w:t>
            </w:r>
          </w:p>
        </w:tc>
      </w:tr>
      <w:tr w:rsidR="00416794" w:rsidRPr="002B4B89" w14:paraId="32C443B1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4272" w14:textId="39D3C54C" w:rsidR="00416794" w:rsidRPr="002B4B89" w:rsidRDefault="00416794" w:rsidP="00416794">
            <w:pPr>
              <w:ind w:left="90"/>
              <w:jc w:val="right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36. Do you think that they would warn the people with whom they have been in touch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8BB3F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barriers and facilitators; implications</w:t>
            </w:r>
          </w:p>
        </w:tc>
      </w:tr>
      <w:tr w:rsidR="00416794" w:rsidRPr="002B4B89" w14:paraId="7B91299F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F3560" w14:textId="09AB856D" w:rsidR="00416794" w:rsidRPr="002B4B89" w:rsidRDefault="00416794" w:rsidP="00416794">
            <w:pPr>
              <w:widowControl w:val="0"/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37. If a self-test is reactive, what could be the psychosocial impact in the person using the self-test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F5734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 xml:space="preserve">denial; fear of stigma; considerations of non-disclosure; false positive; factors that could reduce social harm </w:t>
            </w:r>
          </w:p>
        </w:tc>
      </w:tr>
      <w:tr w:rsidR="00416794" w:rsidRPr="002B4B89" w14:paraId="374DA007" w14:textId="77777777" w:rsidTr="002B4B89">
        <w:trPr>
          <w:trHeight w:val="89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6C0C3" w14:textId="77777777" w:rsidR="00416794" w:rsidRPr="002B4B89" w:rsidRDefault="00416794" w:rsidP="00F42556">
            <w:pPr>
              <w:ind w:left="90"/>
              <w:jc w:val="center"/>
              <w:rPr>
                <w:rFonts w:eastAsia="Calibri"/>
                <w:bCs/>
                <w:lang w:val="en-US"/>
              </w:rPr>
            </w:pPr>
            <w:r w:rsidRPr="002B4B89">
              <w:rPr>
                <w:rFonts w:eastAsia="Calibri"/>
                <w:bCs/>
                <w:lang w:val="en-US"/>
              </w:rPr>
              <w:t>THEME 6: Future Prospects</w:t>
            </w:r>
          </w:p>
        </w:tc>
      </w:tr>
      <w:tr w:rsidR="00416794" w:rsidRPr="002B4B89" w14:paraId="12A89B51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BCF68" w14:textId="2A3AA7E5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38. What would be the biggest barriers people could have to access COVID-19 self-testing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07FEE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 xml:space="preserve">At-risk populations; Discrimination; Time and financial constraints; lack of </w:t>
            </w:r>
            <w:proofErr w:type="spellStart"/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availabity</w:t>
            </w:r>
            <w:proofErr w:type="spellEnd"/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; living in a remote location; fear of being labelled a COVID-19 suspect</w:t>
            </w:r>
          </w:p>
        </w:tc>
      </w:tr>
      <w:tr w:rsidR="00416794" w:rsidRPr="002B4B89" w14:paraId="5AEE4485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92D3" w14:textId="5265DFCA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39. What can we do to minimize or impede all those difficulties to access COVID-19 self-testing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187A9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Social welfare; Financial support; Counselling; Social Change; Research; Advocacy; Training health personnel...</w:t>
            </w:r>
          </w:p>
        </w:tc>
      </w:tr>
      <w:tr w:rsidR="00416794" w:rsidRPr="002B4B89" w14:paraId="39FA6B34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2D60D" w14:textId="311D76DE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lastRenderedPageBreak/>
              <w:t>Q40. What type of policy and regulatory changes will be needed in your environment to facilitate that people access COVID-19 self-testing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A9606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recognition of ST as a valid diagnostic tool; free provision of ST</w:t>
            </w:r>
          </w:p>
        </w:tc>
      </w:tr>
      <w:tr w:rsidR="00416794" w:rsidRPr="002B4B89" w14:paraId="0328DFB2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51B9D" w14:textId="5A4EC3C0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41. What type of improvements in public health practice will be needed in your environment to facilitate that people access and use COVID-19 self-testing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117BF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 xml:space="preserve">training healthcare workers on pre- and post ST counselling, wider availability, free of charge ST provision </w:t>
            </w:r>
          </w:p>
        </w:tc>
      </w:tr>
      <w:tr w:rsidR="00416794" w:rsidRPr="002B4B89" w14:paraId="2FE017CE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D49B0" w14:textId="145302D6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42. What type of capacity building will be needed in your environment to facilitate that healthcare workers accept and promote COVID-19 self-testing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0B6C2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i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i/>
                <w:highlight w:val="white"/>
                <w:lang w:val="en-US"/>
              </w:rPr>
              <w:t>pre- post-test counselling, recognition of the validity of the ST, algorithms, patient flows</w:t>
            </w:r>
          </w:p>
        </w:tc>
      </w:tr>
      <w:tr w:rsidR="00416794" w:rsidRPr="002B4B89" w14:paraId="0E1AC040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BE7CB" w14:textId="2170331B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43. What type of community sensitization and mobilization will be needed in your environment to facilitate correct understanding of COVID-19 self-testing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81BAE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Advertisements, outreach, social media, community leaders, other stakeholders</w:t>
            </w:r>
          </w:p>
        </w:tc>
      </w:tr>
      <w:tr w:rsidR="00416794" w:rsidRPr="002B4B89" w14:paraId="1C6C7D2E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4D5D4" w14:textId="2A14E0E9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44. What type of measures will be needed in your environment to facilitate implementation of serial and regular testing using COVID-19 self-testing kits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C051A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Procedures, norms; Organizational culture; Patient and employees rights; Promotion of serial testing; Linkage to care</w:t>
            </w:r>
          </w:p>
        </w:tc>
      </w:tr>
      <w:tr w:rsidR="00416794" w:rsidRPr="002B4B89" w14:paraId="6E6CF233" w14:textId="77777777" w:rsidTr="002B4B89">
        <w:trPr>
          <w:trHeight w:val="380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B4113" w14:textId="696F00EF" w:rsidR="00416794" w:rsidRPr="002B4B89" w:rsidRDefault="00416794" w:rsidP="00416794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Q45. What are your final recommendations so that the community accepts COVID-19 self-testing?</w:t>
            </w:r>
          </w:p>
        </w:tc>
        <w:tc>
          <w:tcPr>
            <w:tcW w:w="4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C3152" w14:textId="77777777" w:rsidR="00416794" w:rsidRPr="002B4B89" w:rsidRDefault="00416794" w:rsidP="00F42556">
            <w:pPr>
              <w:ind w:left="90"/>
              <w:rPr>
                <w:rFonts w:eastAsia="Calibri"/>
                <w:bCs/>
                <w:highlight w:val="white"/>
                <w:lang w:val="en-US"/>
              </w:rPr>
            </w:pPr>
            <w:r w:rsidRPr="002B4B89">
              <w:rPr>
                <w:rFonts w:eastAsia="Calibri"/>
                <w:bCs/>
                <w:highlight w:val="white"/>
                <w:lang w:val="en-US"/>
              </w:rPr>
              <w:t>Final recommendations, appraisal of the study and its procedures</w:t>
            </w:r>
          </w:p>
        </w:tc>
      </w:tr>
    </w:tbl>
    <w:p w14:paraId="75A1EC57" w14:textId="77777777" w:rsidR="00416794" w:rsidRPr="002B4B89" w:rsidRDefault="00416794" w:rsidP="007321C6">
      <w:pPr>
        <w:rPr>
          <w:bCs/>
          <w:lang w:val="en-US"/>
        </w:rPr>
      </w:pPr>
    </w:p>
    <w:sectPr w:rsidR="00416794" w:rsidRPr="002B4B89" w:rsidSect="00BC0505">
      <w:footerReference w:type="default" r:id="rId8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A1D6B" w14:textId="77777777" w:rsidR="0033142E" w:rsidRDefault="0033142E" w:rsidP="000063D6">
      <w:r>
        <w:separator/>
      </w:r>
    </w:p>
  </w:endnote>
  <w:endnote w:type="continuationSeparator" w:id="0">
    <w:p w14:paraId="7042E0F2" w14:textId="77777777" w:rsidR="0033142E" w:rsidRDefault="0033142E" w:rsidP="00006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7980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589324" w14:textId="619D65EC" w:rsidR="00BC0505" w:rsidRDefault="00BC05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5DC25A" w14:textId="77777777" w:rsidR="00BC0505" w:rsidRDefault="00BC05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55F5C" w14:textId="77777777" w:rsidR="0033142E" w:rsidRDefault="0033142E" w:rsidP="000063D6">
      <w:r>
        <w:separator/>
      </w:r>
    </w:p>
  </w:footnote>
  <w:footnote w:type="continuationSeparator" w:id="0">
    <w:p w14:paraId="5A8FF7B8" w14:textId="77777777" w:rsidR="0033142E" w:rsidRDefault="0033142E" w:rsidP="000063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C6507"/>
    <w:multiLevelType w:val="hybridMultilevel"/>
    <w:tmpl w:val="1F963656"/>
    <w:lvl w:ilvl="0" w:tplc="DD0A4886">
      <w:start w:val="1"/>
      <w:numFmt w:val="decimal"/>
      <w:lvlText w:val="%1."/>
      <w:lvlJc w:val="left"/>
      <w:pPr>
        <w:ind w:left="720" w:hanging="360"/>
      </w:pPr>
    </w:lvl>
    <w:lvl w:ilvl="1" w:tplc="9B185BA2">
      <w:start w:val="1"/>
      <w:numFmt w:val="lowerLetter"/>
      <w:lvlText w:val="%2."/>
      <w:lvlJc w:val="left"/>
      <w:pPr>
        <w:ind w:left="1440" w:hanging="360"/>
      </w:pPr>
    </w:lvl>
    <w:lvl w:ilvl="2" w:tplc="DF4CFF84">
      <w:start w:val="1"/>
      <w:numFmt w:val="lowerRoman"/>
      <w:lvlText w:val="%3."/>
      <w:lvlJc w:val="right"/>
      <w:pPr>
        <w:ind w:left="2160" w:hanging="180"/>
      </w:pPr>
    </w:lvl>
    <w:lvl w:ilvl="3" w:tplc="FECEB83A">
      <w:start w:val="1"/>
      <w:numFmt w:val="decimal"/>
      <w:lvlText w:val="%4."/>
      <w:lvlJc w:val="left"/>
      <w:pPr>
        <w:ind w:left="2880" w:hanging="360"/>
      </w:pPr>
    </w:lvl>
    <w:lvl w:ilvl="4" w:tplc="1150926E">
      <w:start w:val="1"/>
      <w:numFmt w:val="lowerLetter"/>
      <w:lvlText w:val="%5."/>
      <w:lvlJc w:val="left"/>
      <w:pPr>
        <w:ind w:left="3600" w:hanging="360"/>
      </w:pPr>
    </w:lvl>
    <w:lvl w:ilvl="5" w:tplc="FE989E66">
      <w:start w:val="1"/>
      <w:numFmt w:val="lowerRoman"/>
      <w:lvlText w:val="%6."/>
      <w:lvlJc w:val="right"/>
      <w:pPr>
        <w:ind w:left="4320" w:hanging="180"/>
      </w:pPr>
    </w:lvl>
    <w:lvl w:ilvl="6" w:tplc="441E9E90">
      <w:start w:val="1"/>
      <w:numFmt w:val="decimal"/>
      <w:lvlText w:val="%7."/>
      <w:lvlJc w:val="left"/>
      <w:pPr>
        <w:ind w:left="5040" w:hanging="360"/>
      </w:pPr>
    </w:lvl>
    <w:lvl w:ilvl="7" w:tplc="7820F5D6">
      <w:start w:val="1"/>
      <w:numFmt w:val="lowerLetter"/>
      <w:lvlText w:val="%8."/>
      <w:lvlJc w:val="left"/>
      <w:pPr>
        <w:ind w:left="5760" w:hanging="360"/>
      </w:pPr>
    </w:lvl>
    <w:lvl w:ilvl="8" w:tplc="B2B0961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27EEC"/>
    <w:multiLevelType w:val="hybridMultilevel"/>
    <w:tmpl w:val="FC0E2ECA"/>
    <w:lvl w:ilvl="0" w:tplc="B61865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610A7"/>
    <w:multiLevelType w:val="multilevel"/>
    <w:tmpl w:val="EF5405EC"/>
    <w:lvl w:ilvl="0">
      <w:start w:val="1"/>
      <w:numFmt w:val="decimal"/>
      <w:lvlText w:val="%1"/>
      <w:lvlJc w:val="left"/>
      <w:pPr>
        <w:ind w:left="920" w:hanging="5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4" w15:restartNumberingAfterBreak="0">
    <w:nsid w:val="2CB71467"/>
    <w:multiLevelType w:val="hybridMultilevel"/>
    <w:tmpl w:val="C6A07C4C"/>
    <w:lvl w:ilvl="0" w:tplc="E5D0F92A">
      <w:start w:val="1"/>
      <w:numFmt w:val="decimal"/>
      <w:lvlText w:val="%1."/>
      <w:lvlJc w:val="left"/>
      <w:pPr>
        <w:ind w:left="720" w:hanging="360"/>
      </w:pPr>
    </w:lvl>
    <w:lvl w:ilvl="1" w:tplc="6A9E90D0">
      <w:start w:val="1"/>
      <w:numFmt w:val="lowerLetter"/>
      <w:lvlText w:val="%2."/>
      <w:lvlJc w:val="left"/>
      <w:pPr>
        <w:ind w:left="1440" w:hanging="360"/>
      </w:pPr>
    </w:lvl>
    <w:lvl w:ilvl="2" w:tplc="DFE04974">
      <w:start w:val="1"/>
      <w:numFmt w:val="lowerRoman"/>
      <w:lvlText w:val="%3."/>
      <w:lvlJc w:val="right"/>
      <w:pPr>
        <w:ind w:left="2160" w:hanging="180"/>
      </w:pPr>
    </w:lvl>
    <w:lvl w:ilvl="3" w:tplc="7318D57C">
      <w:start w:val="1"/>
      <w:numFmt w:val="decimal"/>
      <w:lvlText w:val="%4."/>
      <w:lvlJc w:val="left"/>
      <w:pPr>
        <w:ind w:left="2880" w:hanging="360"/>
      </w:pPr>
    </w:lvl>
    <w:lvl w:ilvl="4" w:tplc="9CC6CCD0">
      <w:start w:val="1"/>
      <w:numFmt w:val="lowerLetter"/>
      <w:lvlText w:val="%5."/>
      <w:lvlJc w:val="left"/>
      <w:pPr>
        <w:ind w:left="3600" w:hanging="360"/>
      </w:pPr>
    </w:lvl>
    <w:lvl w:ilvl="5" w:tplc="DDB61050">
      <w:start w:val="1"/>
      <w:numFmt w:val="lowerRoman"/>
      <w:lvlText w:val="%6."/>
      <w:lvlJc w:val="right"/>
      <w:pPr>
        <w:ind w:left="4320" w:hanging="180"/>
      </w:pPr>
    </w:lvl>
    <w:lvl w:ilvl="6" w:tplc="1932DA8A">
      <w:start w:val="1"/>
      <w:numFmt w:val="decimal"/>
      <w:lvlText w:val="%7."/>
      <w:lvlJc w:val="left"/>
      <w:pPr>
        <w:ind w:left="5040" w:hanging="360"/>
      </w:pPr>
    </w:lvl>
    <w:lvl w:ilvl="7" w:tplc="82F8EFD0">
      <w:start w:val="1"/>
      <w:numFmt w:val="lowerLetter"/>
      <w:lvlText w:val="%8."/>
      <w:lvlJc w:val="left"/>
      <w:pPr>
        <w:ind w:left="5760" w:hanging="360"/>
      </w:pPr>
    </w:lvl>
    <w:lvl w:ilvl="8" w:tplc="AA5C371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D45CAB"/>
    <w:multiLevelType w:val="hybridMultilevel"/>
    <w:tmpl w:val="B6AA3A30"/>
    <w:lvl w:ilvl="0" w:tplc="B61865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F66F8E"/>
    <w:multiLevelType w:val="multilevel"/>
    <w:tmpl w:val="BC244EB6"/>
    <w:lvl w:ilvl="0">
      <w:start w:val="1"/>
      <w:numFmt w:val="decimal"/>
      <w:lvlText w:val="%1"/>
      <w:lvlJc w:val="left"/>
      <w:pPr>
        <w:ind w:left="920" w:hanging="5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410E17"/>
    <w:multiLevelType w:val="hybridMultilevel"/>
    <w:tmpl w:val="55A4EA3A"/>
    <w:lvl w:ilvl="0" w:tplc="B61865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7C7807"/>
    <w:multiLevelType w:val="hybridMultilevel"/>
    <w:tmpl w:val="D10402B8"/>
    <w:lvl w:ilvl="0" w:tplc="B964D882">
      <w:start w:val="1"/>
      <w:numFmt w:val="decimal"/>
      <w:lvlText w:val="%1."/>
      <w:lvlJc w:val="left"/>
      <w:pPr>
        <w:ind w:left="720" w:hanging="360"/>
      </w:pPr>
    </w:lvl>
    <w:lvl w:ilvl="1" w:tplc="9B1287A2">
      <w:start w:val="1"/>
      <w:numFmt w:val="lowerLetter"/>
      <w:lvlText w:val="%2."/>
      <w:lvlJc w:val="left"/>
      <w:pPr>
        <w:ind w:left="1440" w:hanging="360"/>
      </w:pPr>
    </w:lvl>
    <w:lvl w:ilvl="2" w:tplc="B1FA5616">
      <w:start w:val="1"/>
      <w:numFmt w:val="lowerRoman"/>
      <w:lvlText w:val="%3."/>
      <w:lvlJc w:val="right"/>
      <w:pPr>
        <w:ind w:left="2160" w:hanging="180"/>
      </w:pPr>
    </w:lvl>
    <w:lvl w:ilvl="3" w:tplc="0F8CF156">
      <w:start w:val="1"/>
      <w:numFmt w:val="decimal"/>
      <w:lvlText w:val="%4."/>
      <w:lvlJc w:val="left"/>
      <w:pPr>
        <w:ind w:left="2880" w:hanging="360"/>
      </w:pPr>
    </w:lvl>
    <w:lvl w:ilvl="4" w:tplc="362C9BA0">
      <w:start w:val="1"/>
      <w:numFmt w:val="lowerLetter"/>
      <w:lvlText w:val="%5."/>
      <w:lvlJc w:val="left"/>
      <w:pPr>
        <w:ind w:left="3600" w:hanging="360"/>
      </w:pPr>
    </w:lvl>
    <w:lvl w:ilvl="5" w:tplc="D33E7782">
      <w:start w:val="1"/>
      <w:numFmt w:val="lowerRoman"/>
      <w:lvlText w:val="%6."/>
      <w:lvlJc w:val="right"/>
      <w:pPr>
        <w:ind w:left="4320" w:hanging="180"/>
      </w:pPr>
    </w:lvl>
    <w:lvl w:ilvl="6" w:tplc="3FBA538C">
      <w:start w:val="1"/>
      <w:numFmt w:val="decimal"/>
      <w:lvlText w:val="%7."/>
      <w:lvlJc w:val="left"/>
      <w:pPr>
        <w:ind w:left="5040" w:hanging="360"/>
      </w:pPr>
    </w:lvl>
    <w:lvl w:ilvl="7" w:tplc="A058BC4E">
      <w:start w:val="1"/>
      <w:numFmt w:val="lowerLetter"/>
      <w:lvlText w:val="%8."/>
      <w:lvlJc w:val="left"/>
      <w:pPr>
        <w:ind w:left="5760" w:hanging="360"/>
      </w:pPr>
    </w:lvl>
    <w:lvl w:ilvl="8" w:tplc="8C48279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9D10E6"/>
    <w:multiLevelType w:val="hybridMultilevel"/>
    <w:tmpl w:val="D34A3E8E"/>
    <w:lvl w:ilvl="0" w:tplc="5D307EEA">
      <w:start w:val="1"/>
      <w:numFmt w:val="decimal"/>
      <w:lvlText w:val="(%1)."/>
      <w:lvlJc w:val="left"/>
      <w:pPr>
        <w:ind w:left="720" w:hanging="360"/>
      </w:pPr>
      <w:rPr>
        <w:rFonts w:hint="default"/>
        <w:b/>
        <w:color w:val="auto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4881968">
    <w:abstractNumId w:val="4"/>
  </w:num>
  <w:num w:numId="2" w16cid:durableId="1295016215">
    <w:abstractNumId w:val="8"/>
  </w:num>
  <w:num w:numId="3" w16cid:durableId="559169612">
    <w:abstractNumId w:val="0"/>
  </w:num>
  <w:num w:numId="4" w16cid:durableId="122278513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</w:lvl>
    </w:lvlOverride>
  </w:num>
  <w:num w:numId="5" w16cid:durableId="2070298043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</w:lvl>
    </w:lvlOverride>
  </w:num>
  <w:num w:numId="6" w16cid:durableId="996690135">
    <w:abstractNumId w:val="3"/>
  </w:num>
  <w:num w:numId="7" w16cid:durableId="2108426428">
    <w:abstractNumId w:val="7"/>
  </w:num>
  <w:num w:numId="8" w16cid:durableId="641428074">
    <w:abstractNumId w:val="1"/>
  </w:num>
  <w:num w:numId="9" w16cid:durableId="1457991021">
    <w:abstractNumId w:val="9"/>
  </w:num>
  <w:num w:numId="10" w16cid:durableId="2028942563">
    <w:abstractNumId w:val="5"/>
  </w:num>
  <w:num w:numId="11" w16cid:durableId="1971395111">
    <w:abstractNumId w:val="2"/>
  </w:num>
  <w:num w:numId="12" w16cid:durableId="7393264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square 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w0zr0rkdr5euepve95asa459p9pr5rwa00&quot;&gt;COVID 19 ST Methods Manuscript&lt;record-ids&gt;&lt;item&gt;17&lt;/item&gt;&lt;item&gt;23&lt;/item&gt;&lt;item&gt;24&lt;/item&gt;&lt;item&gt;29&lt;/item&gt;&lt;item&gt;30&lt;/item&gt;&lt;item&gt;34&lt;/item&gt;&lt;item&gt;35&lt;/item&gt;&lt;item&gt;72&lt;/item&gt;&lt;item&gt;73&lt;/item&gt;&lt;item&gt;74&lt;/item&gt;&lt;item&gt;75&lt;/item&gt;&lt;item&gt;77&lt;/item&gt;&lt;item&gt;78&lt;/item&gt;&lt;item&gt;79&lt;/item&gt;&lt;item&gt;83&lt;/item&gt;&lt;item&gt;84&lt;/item&gt;&lt;item&gt;86&lt;/item&gt;&lt;item&gt;89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/record-ids&gt;&lt;/item&gt;&lt;/Libraries&gt;"/>
  </w:docVars>
  <w:rsids>
    <w:rsidRoot w:val="41C6B852"/>
    <w:rsid w:val="00004B65"/>
    <w:rsid w:val="00005750"/>
    <w:rsid w:val="000063D6"/>
    <w:rsid w:val="00007A51"/>
    <w:rsid w:val="0001040C"/>
    <w:rsid w:val="00010D22"/>
    <w:rsid w:val="0001142A"/>
    <w:rsid w:val="00014988"/>
    <w:rsid w:val="00015144"/>
    <w:rsid w:val="000155CA"/>
    <w:rsid w:val="00015EA4"/>
    <w:rsid w:val="00020E4B"/>
    <w:rsid w:val="00022B6E"/>
    <w:rsid w:val="000238C6"/>
    <w:rsid w:val="000244CE"/>
    <w:rsid w:val="00026352"/>
    <w:rsid w:val="00026B37"/>
    <w:rsid w:val="00034C74"/>
    <w:rsid w:val="00036DE9"/>
    <w:rsid w:val="0003720B"/>
    <w:rsid w:val="00054131"/>
    <w:rsid w:val="00054DDA"/>
    <w:rsid w:val="00056063"/>
    <w:rsid w:val="00064887"/>
    <w:rsid w:val="00074EA4"/>
    <w:rsid w:val="00076DCB"/>
    <w:rsid w:val="0008159A"/>
    <w:rsid w:val="00090558"/>
    <w:rsid w:val="00091CFE"/>
    <w:rsid w:val="00093078"/>
    <w:rsid w:val="0009334B"/>
    <w:rsid w:val="000A5FF6"/>
    <w:rsid w:val="000B3F03"/>
    <w:rsid w:val="000B65A7"/>
    <w:rsid w:val="000C191B"/>
    <w:rsid w:val="000C3E74"/>
    <w:rsid w:val="000D6322"/>
    <w:rsid w:val="000D6546"/>
    <w:rsid w:val="000D6936"/>
    <w:rsid w:val="000E1AAF"/>
    <w:rsid w:val="000E2290"/>
    <w:rsid w:val="000E50B8"/>
    <w:rsid w:val="000E573F"/>
    <w:rsid w:val="000E5E84"/>
    <w:rsid w:val="000F14F1"/>
    <w:rsid w:val="000F238F"/>
    <w:rsid w:val="000F3AD9"/>
    <w:rsid w:val="000F512A"/>
    <w:rsid w:val="000F69A5"/>
    <w:rsid w:val="000F6B94"/>
    <w:rsid w:val="001006EA"/>
    <w:rsid w:val="001017DA"/>
    <w:rsid w:val="00102F37"/>
    <w:rsid w:val="00103D11"/>
    <w:rsid w:val="00111254"/>
    <w:rsid w:val="001132E1"/>
    <w:rsid w:val="0011380E"/>
    <w:rsid w:val="00115245"/>
    <w:rsid w:val="00121898"/>
    <w:rsid w:val="00123F76"/>
    <w:rsid w:val="00135F89"/>
    <w:rsid w:val="00144044"/>
    <w:rsid w:val="0014436C"/>
    <w:rsid w:val="00147D73"/>
    <w:rsid w:val="00150E2E"/>
    <w:rsid w:val="001559BA"/>
    <w:rsid w:val="0016196A"/>
    <w:rsid w:val="00161BDB"/>
    <w:rsid w:val="00162941"/>
    <w:rsid w:val="00163646"/>
    <w:rsid w:val="001659EA"/>
    <w:rsid w:val="001663EE"/>
    <w:rsid w:val="00167D85"/>
    <w:rsid w:val="00172069"/>
    <w:rsid w:val="00172AE7"/>
    <w:rsid w:val="00174430"/>
    <w:rsid w:val="00174490"/>
    <w:rsid w:val="00184358"/>
    <w:rsid w:val="001935ED"/>
    <w:rsid w:val="001959CF"/>
    <w:rsid w:val="00196B27"/>
    <w:rsid w:val="00197278"/>
    <w:rsid w:val="001A0C8A"/>
    <w:rsid w:val="001A43AC"/>
    <w:rsid w:val="001A544E"/>
    <w:rsid w:val="001A792A"/>
    <w:rsid w:val="001B059D"/>
    <w:rsid w:val="001B611A"/>
    <w:rsid w:val="001B7468"/>
    <w:rsid w:val="001C29B1"/>
    <w:rsid w:val="001D27E3"/>
    <w:rsid w:val="001D4442"/>
    <w:rsid w:val="001D4F2C"/>
    <w:rsid w:val="001E003E"/>
    <w:rsid w:val="001E0DE9"/>
    <w:rsid w:val="001F26C0"/>
    <w:rsid w:val="001F608A"/>
    <w:rsid w:val="00203647"/>
    <w:rsid w:val="00205B71"/>
    <w:rsid w:val="00207F42"/>
    <w:rsid w:val="002109CC"/>
    <w:rsid w:val="00212229"/>
    <w:rsid w:val="002167E3"/>
    <w:rsid w:val="00216B00"/>
    <w:rsid w:val="002235D6"/>
    <w:rsid w:val="002254F5"/>
    <w:rsid w:val="002256A4"/>
    <w:rsid w:val="00232056"/>
    <w:rsid w:val="0023760E"/>
    <w:rsid w:val="00240DAF"/>
    <w:rsid w:val="00245C31"/>
    <w:rsid w:val="002513DC"/>
    <w:rsid w:val="002516DD"/>
    <w:rsid w:val="00252977"/>
    <w:rsid w:val="0025303C"/>
    <w:rsid w:val="002556AD"/>
    <w:rsid w:val="00262F16"/>
    <w:rsid w:val="00263309"/>
    <w:rsid w:val="002637F7"/>
    <w:rsid w:val="00264B48"/>
    <w:rsid w:val="00266A8F"/>
    <w:rsid w:val="00272AAD"/>
    <w:rsid w:val="0028773E"/>
    <w:rsid w:val="0029425D"/>
    <w:rsid w:val="002A0347"/>
    <w:rsid w:val="002A3A11"/>
    <w:rsid w:val="002A4312"/>
    <w:rsid w:val="002B031E"/>
    <w:rsid w:val="002B3F43"/>
    <w:rsid w:val="002B4A73"/>
    <w:rsid w:val="002B4B89"/>
    <w:rsid w:val="002C2832"/>
    <w:rsid w:val="002C7B56"/>
    <w:rsid w:val="002D2CF2"/>
    <w:rsid w:val="002D5989"/>
    <w:rsid w:val="002E2091"/>
    <w:rsid w:val="002E2FE3"/>
    <w:rsid w:val="002E4BBE"/>
    <w:rsid w:val="002E52B1"/>
    <w:rsid w:val="002F0320"/>
    <w:rsid w:val="0030445C"/>
    <w:rsid w:val="00305578"/>
    <w:rsid w:val="00305748"/>
    <w:rsid w:val="00307B06"/>
    <w:rsid w:val="00310AF2"/>
    <w:rsid w:val="00314825"/>
    <w:rsid w:val="003150DA"/>
    <w:rsid w:val="00316DD4"/>
    <w:rsid w:val="0032382B"/>
    <w:rsid w:val="0033142E"/>
    <w:rsid w:val="0033235A"/>
    <w:rsid w:val="00342BA9"/>
    <w:rsid w:val="00343641"/>
    <w:rsid w:val="00343910"/>
    <w:rsid w:val="00350BCE"/>
    <w:rsid w:val="00354A84"/>
    <w:rsid w:val="00356DD4"/>
    <w:rsid w:val="00361AC1"/>
    <w:rsid w:val="00367C10"/>
    <w:rsid w:val="003766F0"/>
    <w:rsid w:val="0038024E"/>
    <w:rsid w:val="00380774"/>
    <w:rsid w:val="00380779"/>
    <w:rsid w:val="00382AE7"/>
    <w:rsid w:val="00392145"/>
    <w:rsid w:val="00394712"/>
    <w:rsid w:val="003A0349"/>
    <w:rsid w:val="003A0389"/>
    <w:rsid w:val="003A2ED9"/>
    <w:rsid w:val="003A3746"/>
    <w:rsid w:val="003A4108"/>
    <w:rsid w:val="003B22AA"/>
    <w:rsid w:val="003B249B"/>
    <w:rsid w:val="003B3933"/>
    <w:rsid w:val="003C1EA6"/>
    <w:rsid w:val="003C671C"/>
    <w:rsid w:val="003D1AC4"/>
    <w:rsid w:val="003D20BD"/>
    <w:rsid w:val="003D4617"/>
    <w:rsid w:val="003E25E9"/>
    <w:rsid w:val="003E2FA7"/>
    <w:rsid w:val="003E304D"/>
    <w:rsid w:val="003E3155"/>
    <w:rsid w:val="003E4884"/>
    <w:rsid w:val="003F154F"/>
    <w:rsid w:val="003F691A"/>
    <w:rsid w:val="003F69D4"/>
    <w:rsid w:val="00412EB1"/>
    <w:rsid w:val="004151C6"/>
    <w:rsid w:val="00416794"/>
    <w:rsid w:val="00420F6A"/>
    <w:rsid w:val="00424541"/>
    <w:rsid w:val="004257C2"/>
    <w:rsid w:val="0042601E"/>
    <w:rsid w:val="0042794B"/>
    <w:rsid w:val="00434B49"/>
    <w:rsid w:val="00435B25"/>
    <w:rsid w:val="00450AB2"/>
    <w:rsid w:val="00451F28"/>
    <w:rsid w:val="0045338E"/>
    <w:rsid w:val="00454A03"/>
    <w:rsid w:val="00456D21"/>
    <w:rsid w:val="00463067"/>
    <w:rsid w:val="004634F1"/>
    <w:rsid w:val="00463509"/>
    <w:rsid w:val="00464003"/>
    <w:rsid w:val="004643FB"/>
    <w:rsid w:val="004733CF"/>
    <w:rsid w:val="004903F0"/>
    <w:rsid w:val="004926DE"/>
    <w:rsid w:val="00493889"/>
    <w:rsid w:val="00494ACE"/>
    <w:rsid w:val="00496FB4"/>
    <w:rsid w:val="00497AC8"/>
    <w:rsid w:val="004A1629"/>
    <w:rsid w:val="004A74CC"/>
    <w:rsid w:val="004A768E"/>
    <w:rsid w:val="004A792A"/>
    <w:rsid w:val="004B6F5A"/>
    <w:rsid w:val="004C16C4"/>
    <w:rsid w:val="004C77A8"/>
    <w:rsid w:val="004D2240"/>
    <w:rsid w:val="004E0492"/>
    <w:rsid w:val="004E11A1"/>
    <w:rsid w:val="004E491F"/>
    <w:rsid w:val="004E534F"/>
    <w:rsid w:val="004E57B0"/>
    <w:rsid w:val="004F0294"/>
    <w:rsid w:val="004F0E13"/>
    <w:rsid w:val="004F0EFB"/>
    <w:rsid w:val="004F1498"/>
    <w:rsid w:val="004F7DE7"/>
    <w:rsid w:val="00501FB1"/>
    <w:rsid w:val="0051392A"/>
    <w:rsid w:val="005250DD"/>
    <w:rsid w:val="00527732"/>
    <w:rsid w:val="0053293D"/>
    <w:rsid w:val="00541D74"/>
    <w:rsid w:val="00543500"/>
    <w:rsid w:val="00557311"/>
    <w:rsid w:val="00561871"/>
    <w:rsid w:val="00575D59"/>
    <w:rsid w:val="005764AE"/>
    <w:rsid w:val="00580D86"/>
    <w:rsid w:val="00582BAB"/>
    <w:rsid w:val="00585755"/>
    <w:rsid w:val="00594B82"/>
    <w:rsid w:val="0059672C"/>
    <w:rsid w:val="005A1328"/>
    <w:rsid w:val="005A60E5"/>
    <w:rsid w:val="005A6CAD"/>
    <w:rsid w:val="005B1E58"/>
    <w:rsid w:val="005B6BB6"/>
    <w:rsid w:val="005C0240"/>
    <w:rsid w:val="005C24B2"/>
    <w:rsid w:val="005C34DA"/>
    <w:rsid w:val="005D01A7"/>
    <w:rsid w:val="005D1C0D"/>
    <w:rsid w:val="005D6434"/>
    <w:rsid w:val="005E05C9"/>
    <w:rsid w:val="005E355D"/>
    <w:rsid w:val="005E65CB"/>
    <w:rsid w:val="005F2DB6"/>
    <w:rsid w:val="005F683E"/>
    <w:rsid w:val="00604342"/>
    <w:rsid w:val="00621064"/>
    <w:rsid w:val="0062750E"/>
    <w:rsid w:val="00634DC2"/>
    <w:rsid w:val="00640EF7"/>
    <w:rsid w:val="0064351E"/>
    <w:rsid w:val="00644496"/>
    <w:rsid w:val="00645153"/>
    <w:rsid w:val="0065092A"/>
    <w:rsid w:val="00650D41"/>
    <w:rsid w:val="006516D0"/>
    <w:rsid w:val="006523E8"/>
    <w:rsid w:val="00654F0E"/>
    <w:rsid w:val="006600FF"/>
    <w:rsid w:val="0066110E"/>
    <w:rsid w:val="00670D42"/>
    <w:rsid w:val="006768D1"/>
    <w:rsid w:val="00681EB1"/>
    <w:rsid w:val="00683723"/>
    <w:rsid w:val="00691768"/>
    <w:rsid w:val="0069446B"/>
    <w:rsid w:val="00694FB0"/>
    <w:rsid w:val="006A0EA6"/>
    <w:rsid w:val="006A38C0"/>
    <w:rsid w:val="006A7269"/>
    <w:rsid w:val="006B43AE"/>
    <w:rsid w:val="006B5B79"/>
    <w:rsid w:val="006C5FDB"/>
    <w:rsid w:val="006D3677"/>
    <w:rsid w:val="006D586A"/>
    <w:rsid w:val="006E188E"/>
    <w:rsid w:val="006E7CFE"/>
    <w:rsid w:val="006F0F0A"/>
    <w:rsid w:val="006F1359"/>
    <w:rsid w:val="006F1C6B"/>
    <w:rsid w:val="006F2FA0"/>
    <w:rsid w:val="006F5D2C"/>
    <w:rsid w:val="006F75E7"/>
    <w:rsid w:val="00712F19"/>
    <w:rsid w:val="0071372B"/>
    <w:rsid w:val="007156B2"/>
    <w:rsid w:val="00720B1E"/>
    <w:rsid w:val="00723524"/>
    <w:rsid w:val="00724097"/>
    <w:rsid w:val="00724C96"/>
    <w:rsid w:val="00725D9B"/>
    <w:rsid w:val="007262C6"/>
    <w:rsid w:val="00726AA9"/>
    <w:rsid w:val="00726FFD"/>
    <w:rsid w:val="0073002D"/>
    <w:rsid w:val="007321C6"/>
    <w:rsid w:val="007324C3"/>
    <w:rsid w:val="00736B34"/>
    <w:rsid w:val="007470CA"/>
    <w:rsid w:val="007568A1"/>
    <w:rsid w:val="00756B60"/>
    <w:rsid w:val="0076003B"/>
    <w:rsid w:val="00765E0B"/>
    <w:rsid w:val="00766E56"/>
    <w:rsid w:val="00772B5C"/>
    <w:rsid w:val="00772C9F"/>
    <w:rsid w:val="00773E21"/>
    <w:rsid w:val="0077603A"/>
    <w:rsid w:val="007812FC"/>
    <w:rsid w:val="00786033"/>
    <w:rsid w:val="007869A8"/>
    <w:rsid w:val="007919A9"/>
    <w:rsid w:val="00793823"/>
    <w:rsid w:val="00793902"/>
    <w:rsid w:val="007A1FA8"/>
    <w:rsid w:val="007A63AC"/>
    <w:rsid w:val="007B02A8"/>
    <w:rsid w:val="007B6D98"/>
    <w:rsid w:val="007C3885"/>
    <w:rsid w:val="007C488D"/>
    <w:rsid w:val="007C4979"/>
    <w:rsid w:val="007C5EFE"/>
    <w:rsid w:val="007C63B0"/>
    <w:rsid w:val="007C6A86"/>
    <w:rsid w:val="007C706A"/>
    <w:rsid w:val="007D7FB1"/>
    <w:rsid w:val="007E2FDF"/>
    <w:rsid w:val="007E5DF7"/>
    <w:rsid w:val="007E62BB"/>
    <w:rsid w:val="007E7A22"/>
    <w:rsid w:val="007F1DE0"/>
    <w:rsid w:val="007F5D6F"/>
    <w:rsid w:val="007F7042"/>
    <w:rsid w:val="00800E27"/>
    <w:rsid w:val="00800E81"/>
    <w:rsid w:val="0080516B"/>
    <w:rsid w:val="00806650"/>
    <w:rsid w:val="008114CA"/>
    <w:rsid w:val="0081196F"/>
    <w:rsid w:val="00813A12"/>
    <w:rsid w:val="00824036"/>
    <w:rsid w:val="00825940"/>
    <w:rsid w:val="0082640A"/>
    <w:rsid w:val="008310FB"/>
    <w:rsid w:val="00837886"/>
    <w:rsid w:val="008379E8"/>
    <w:rsid w:val="00841FE0"/>
    <w:rsid w:val="008533A1"/>
    <w:rsid w:val="00853C79"/>
    <w:rsid w:val="008576FE"/>
    <w:rsid w:val="008637A3"/>
    <w:rsid w:val="00865A02"/>
    <w:rsid w:val="00870639"/>
    <w:rsid w:val="008756ED"/>
    <w:rsid w:val="008766C9"/>
    <w:rsid w:val="00887CD0"/>
    <w:rsid w:val="00896A81"/>
    <w:rsid w:val="008972BB"/>
    <w:rsid w:val="008A15D2"/>
    <w:rsid w:val="008A219B"/>
    <w:rsid w:val="008A72CB"/>
    <w:rsid w:val="008B08A0"/>
    <w:rsid w:val="008B0AE0"/>
    <w:rsid w:val="008B1AD2"/>
    <w:rsid w:val="008B23D2"/>
    <w:rsid w:val="008B5318"/>
    <w:rsid w:val="008B67CF"/>
    <w:rsid w:val="008B6A9B"/>
    <w:rsid w:val="008C2614"/>
    <w:rsid w:val="008C50CE"/>
    <w:rsid w:val="008D40FA"/>
    <w:rsid w:val="008E06FF"/>
    <w:rsid w:val="008E7D1F"/>
    <w:rsid w:val="008F1CF5"/>
    <w:rsid w:val="008F20FD"/>
    <w:rsid w:val="008F29CA"/>
    <w:rsid w:val="008F3838"/>
    <w:rsid w:val="008F3C2F"/>
    <w:rsid w:val="00901A18"/>
    <w:rsid w:val="009026E1"/>
    <w:rsid w:val="00910CBB"/>
    <w:rsid w:val="00912001"/>
    <w:rsid w:val="00913F7A"/>
    <w:rsid w:val="00917B43"/>
    <w:rsid w:val="00921A96"/>
    <w:rsid w:val="0092365E"/>
    <w:rsid w:val="009239D6"/>
    <w:rsid w:val="00926585"/>
    <w:rsid w:val="00926D7F"/>
    <w:rsid w:val="009332A2"/>
    <w:rsid w:val="00934E50"/>
    <w:rsid w:val="00937E53"/>
    <w:rsid w:val="00940110"/>
    <w:rsid w:val="00940A90"/>
    <w:rsid w:val="00951A84"/>
    <w:rsid w:val="00951B53"/>
    <w:rsid w:val="00956703"/>
    <w:rsid w:val="00956F8E"/>
    <w:rsid w:val="0096232B"/>
    <w:rsid w:val="00962CB7"/>
    <w:rsid w:val="00963303"/>
    <w:rsid w:val="00963841"/>
    <w:rsid w:val="00963E68"/>
    <w:rsid w:val="009664A0"/>
    <w:rsid w:val="00966795"/>
    <w:rsid w:val="0097227D"/>
    <w:rsid w:val="0097366F"/>
    <w:rsid w:val="00974CC5"/>
    <w:rsid w:val="00975711"/>
    <w:rsid w:val="00982CE3"/>
    <w:rsid w:val="00985561"/>
    <w:rsid w:val="00985D0E"/>
    <w:rsid w:val="00987F13"/>
    <w:rsid w:val="0099379D"/>
    <w:rsid w:val="00994006"/>
    <w:rsid w:val="00996849"/>
    <w:rsid w:val="009A2901"/>
    <w:rsid w:val="009A41A8"/>
    <w:rsid w:val="009B51F2"/>
    <w:rsid w:val="009C13DC"/>
    <w:rsid w:val="009C44A2"/>
    <w:rsid w:val="009C53E3"/>
    <w:rsid w:val="009C58AA"/>
    <w:rsid w:val="009C5BA8"/>
    <w:rsid w:val="009C6E27"/>
    <w:rsid w:val="009D5AF6"/>
    <w:rsid w:val="009D7676"/>
    <w:rsid w:val="009E4615"/>
    <w:rsid w:val="009E6313"/>
    <w:rsid w:val="009F05CC"/>
    <w:rsid w:val="009F069A"/>
    <w:rsid w:val="009F2DBA"/>
    <w:rsid w:val="009F4C2C"/>
    <w:rsid w:val="00A056F9"/>
    <w:rsid w:val="00A05A56"/>
    <w:rsid w:val="00A1078E"/>
    <w:rsid w:val="00A119ED"/>
    <w:rsid w:val="00A12553"/>
    <w:rsid w:val="00A15C81"/>
    <w:rsid w:val="00A16B4E"/>
    <w:rsid w:val="00A30060"/>
    <w:rsid w:val="00A36A15"/>
    <w:rsid w:val="00A43760"/>
    <w:rsid w:val="00A47829"/>
    <w:rsid w:val="00A510AD"/>
    <w:rsid w:val="00A534D4"/>
    <w:rsid w:val="00A544A9"/>
    <w:rsid w:val="00A56F32"/>
    <w:rsid w:val="00A60E37"/>
    <w:rsid w:val="00A62630"/>
    <w:rsid w:val="00A63A9B"/>
    <w:rsid w:val="00A71159"/>
    <w:rsid w:val="00A71370"/>
    <w:rsid w:val="00A716EB"/>
    <w:rsid w:val="00A73D4C"/>
    <w:rsid w:val="00A81934"/>
    <w:rsid w:val="00A839FD"/>
    <w:rsid w:val="00A845B3"/>
    <w:rsid w:val="00A869BC"/>
    <w:rsid w:val="00AA18FC"/>
    <w:rsid w:val="00AA3E35"/>
    <w:rsid w:val="00AA6D02"/>
    <w:rsid w:val="00AB3DB9"/>
    <w:rsid w:val="00AB5912"/>
    <w:rsid w:val="00AB7B37"/>
    <w:rsid w:val="00AC2235"/>
    <w:rsid w:val="00AC253E"/>
    <w:rsid w:val="00AC35F9"/>
    <w:rsid w:val="00AC557F"/>
    <w:rsid w:val="00AC6689"/>
    <w:rsid w:val="00AD4993"/>
    <w:rsid w:val="00AD4C1B"/>
    <w:rsid w:val="00AD63CC"/>
    <w:rsid w:val="00AD6BDB"/>
    <w:rsid w:val="00AD6C04"/>
    <w:rsid w:val="00AE1B45"/>
    <w:rsid w:val="00AE2B29"/>
    <w:rsid w:val="00AE36EC"/>
    <w:rsid w:val="00AF1CE3"/>
    <w:rsid w:val="00AF3E3D"/>
    <w:rsid w:val="00AF6C44"/>
    <w:rsid w:val="00AF7771"/>
    <w:rsid w:val="00B00163"/>
    <w:rsid w:val="00B026D5"/>
    <w:rsid w:val="00B046F5"/>
    <w:rsid w:val="00B057D5"/>
    <w:rsid w:val="00B07AE2"/>
    <w:rsid w:val="00B13278"/>
    <w:rsid w:val="00B17EE1"/>
    <w:rsid w:val="00B21217"/>
    <w:rsid w:val="00B2530B"/>
    <w:rsid w:val="00B273A8"/>
    <w:rsid w:val="00B32EED"/>
    <w:rsid w:val="00B33F6C"/>
    <w:rsid w:val="00B468A3"/>
    <w:rsid w:val="00B47BA1"/>
    <w:rsid w:val="00B52D51"/>
    <w:rsid w:val="00B55116"/>
    <w:rsid w:val="00B579D7"/>
    <w:rsid w:val="00B63857"/>
    <w:rsid w:val="00B64C71"/>
    <w:rsid w:val="00B66CA8"/>
    <w:rsid w:val="00B67852"/>
    <w:rsid w:val="00B71699"/>
    <w:rsid w:val="00B71C6D"/>
    <w:rsid w:val="00B73CD9"/>
    <w:rsid w:val="00B74394"/>
    <w:rsid w:val="00B802DE"/>
    <w:rsid w:val="00B8275F"/>
    <w:rsid w:val="00B85F83"/>
    <w:rsid w:val="00B97FB6"/>
    <w:rsid w:val="00BA0026"/>
    <w:rsid w:val="00BA7FC3"/>
    <w:rsid w:val="00BB12C6"/>
    <w:rsid w:val="00BB6941"/>
    <w:rsid w:val="00BC0505"/>
    <w:rsid w:val="00BC2AFF"/>
    <w:rsid w:val="00BC4692"/>
    <w:rsid w:val="00BC4F7B"/>
    <w:rsid w:val="00BD2A48"/>
    <w:rsid w:val="00BD384D"/>
    <w:rsid w:val="00BD5E94"/>
    <w:rsid w:val="00BE1928"/>
    <w:rsid w:val="00BE1F68"/>
    <w:rsid w:val="00BE34FC"/>
    <w:rsid w:val="00BE494E"/>
    <w:rsid w:val="00BF27A7"/>
    <w:rsid w:val="00BF4935"/>
    <w:rsid w:val="00BF5651"/>
    <w:rsid w:val="00BF6128"/>
    <w:rsid w:val="00BF62CF"/>
    <w:rsid w:val="00BF7175"/>
    <w:rsid w:val="00C00564"/>
    <w:rsid w:val="00C057E7"/>
    <w:rsid w:val="00C07266"/>
    <w:rsid w:val="00C111F5"/>
    <w:rsid w:val="00C12651"/>
    <w:rsid w:val="00C12DD2"/>
    <w:rsid w:val="00C14E3D"/>
    <w:rsid w:val="00C1669C"/>
    <w:rsid w:val="00C2530A"/>
    <w:rsid w:val="00C2705E"/>
    <w:rsid w:val="00C27E99"/>
    <w:rsid w:val="00C316B0"/>
    <w:rsid w:val="00C43122"/>
    <w:rsid w:val="00C50415"/>
    <w:rsid w:val="00C50673"/>
    <w:rsid w:val="00C506B3"/>
    <w:rsid w:val="00C508FA"/>
    <w:rsid w:val="00C5793D"/>
    <w:rsid w:val="00C611F1"/>
    <w:rsid w:val="00C62C91"/>
    <w:rsid w:val="00C647C7"/>
    <w:rsid w:val="00C653DC"/>
    <w:rsid w:val="00C7079F"/>
    <w:rsid w:val="00C8258F"/>
    <w:rsid w:val="00C83846"/>
    <w:rsid w:val="00C84B2E"/>
    <w:rsid w:val="00C920F9"/>
    <w:rsid w:val="00C9609F"/>
    <w:rsid w:val="00C961F8"/>
    <w:rsid w:val="00CA1A23"/>
    <w:rsid w:val="00CA3646"/>
    <w:rsid w:val="00CB1BA9"/>
    <w:rsid w:val="00CB2A11"/>
    <w:rsid w:val="00CB351D"/>
    <w:rsid w:val="00CB573A"/>
    <w:rsid w:val="00CB5E35"/>
    <w:rsid w:val="00CB5EB3"/>
    <w:rsid w:val="00CD0467"/>
    <w:rsid w:val="00CD40C1"/>
    <w:rsid w:val="00CD6D21"/>
    <w:rsid w:val="00CE1D53"/>
    <w:rsid w:val="00CE3024"/>
    <w:rsid w:val="00CF32F0"/>
    <w:rsid w:val="00CF7E46"/>
    <w:rsid w:val="00D1354C"/>
    <w:rsid w:val="00D15998"/>
    <w:rsid w:val="00D220EA"/>
    <w:rsid w:val="00D35399"/>
    <w:rsid w:val="00D37611"/>
    <w:rsid w:val="00D41FAE"/>
    <w:rsid w:val="00D46B57"/>
    <w:rsid w:val="00D47559"/>
    <w:rsid w:val="00D51522"/>
    <w:rsid w:val="00D51BC8"/>
    <w:rsid w:val="00D53A7A"/>
    <w:rsid w:val="00D54BEB"/>
    <w:rsid w:val="00D57F33"/>
    <w:rsid w:val="00D61C01"/>
    <w:rsid w:val="00D82FF6"/>
    <w:rsid w:val="00D840B1"/>
    <w:rsid w:val="00D85029"/>
    <w:rsid w:val="00D90EDF"/>
    <w:rsid w:val="00D9225C"/>
    <w:rsid w:val="00D92824"/>
    <w:rsid w:val="00D93B16"/>
    <w:rsid w:val="00DA0742"/>
    <w:rsid w:val="00DA09F0"/>
    <w:rsid w:val="00DA79D4"/>
    <w:rsid w:val="00DA7FA5"/>
    <w:rsid w:val="00DB2CA8"/>
    <w:rsid w:val="00DB5B17"/>
    <w:rsid w:val="00DB5BE9"/>
    <w:rsid w:val="00DB7EFE"/>
    <w:rsid w:val="00DC2562"/>
    <w:rsid w:val="00DC3450"/>
    <w:rsid w:val="00DC4889"/>
    <w:rsid w:val="00DD20B8"/>
    <w:rsid w:val="00DD2EA7"/>
    <w:rsid w:val="00DD4214"/>
    <w:rsid w:val="00DD434F"/>
    <w:rsid w:val="00DD507F"/>
    <w:rsid w:val="00DD762B"/>
    <w:rsid w:val="00DE1684"/>
    <w:rsid w:val="00DE25C8"/>
    <w:rsid w:val="00DE3476"/>
    <w:rsid w:val="00DE7C3C"/>
    <w:rsid w:val="00DF0AD8"/>
    <w:rsid w:val="00DF0C01"/>
    <w:rsid w:val="00DF4335"/>
    <w:rsid w:val="00DF4549"/>
    <w:rsid w:val="00DF511E"/>
    <w:rsid w:val="00E00E01"/>
    <w:rsid w:val="00E03291"/>
    <w:rsid w:val="00E0449B"/>
    <w:rsid w:val="00E142F3"/>
    <w:rsid w:val="00E16152"/>
    <w:rsid w:val="00E21618"/>
    <w:rsid w:val="00E248E8"/>
    <w:rsid w:val="00E27951"/>
    <w:rsid w:val="00E300F5"/>
    <w:rsid w:val="00E34F9C"/>
    <w:rsid w:val="00E37C5F"/>
    <w:rsid w:val="00E37FFD"/>
    <w:rsid w:val="00E43FFD"/>
    <w:rsid w:val="00E463B0"/>
    <w:rsid w:val="00E52BF0"/>
    <w:rsid w:val="00E56B5C"/>
    <w:rsid w:val="00E6067A"/>
    <w:rsid w:val="00E64910"/>
    <w:rsid w:val="00E65250"/>
    <w:rsid w:val="00E65C92"/>
    <w:rsid w:val="00E73A30"/>
    <w:rsid w:val="00E74664"/>
    <w:rsid w:val="00E86009"/>
    <w:rsid w:val="00E9019B"/>
    <w:rsid w:val="00E9250C"/>
    <w:rsid w:val="00E93A11"/>
    <w:rsid w:val="00EA1DE0"/>
    <w:rsid w:val="00EA3458"/>
    <w:rsid w:val="00EA403F"/>
    <w:rsid w:val="00EB0304"/>
    <w:rsid w:val="00EB0CB5"/>
    <w:rsid w:val="00EB29BF"/>
    <w:rsid w:val="00EB70B9"/>
    <w:rsid w:val="00EB7348"/>
    <w:rsid w:val="00EB7F70"/>
    <w:rsid w:val="00EC2615"/>
    <w:rsid w:val="00ED1E8D"/>
    <w:rsid w:val="00ED5B28"/>
    <w:rsid w:val="00EE064D"/>
    <w:rsid w:val="00EE180E"/>
    <w:rsid w:val="00EE65BA"/>
    <w:rsid w:val="00EE66FA"/>
    <w:rsid w:val="00EE7C04"/>
    <w:rsid w:val="00EF4CE5"/>
    <w:rsid w:val="00EF535F"/>
    <w:rsid w:val="00F03451"/>
    <w:rsid w:val="00F061F1"/>
    <w:rsid w:val="00F133EE"/>
    <w:rsid w:val="00F16171"/>
    <w:rsid w:val="00F23F89"/>
    <w:rsid w:val="00F24333"/>
    <w:rsid w:val="00F24B1D"/>
    <w:rsid w:val="00F250A2"/>
    <w:rsid w:val="00F258A4"/>
    <w:rsid w:val="00F26495"/>
    <w:rsid w:val="00F26777"/>
    <w:rsid w:val="00F368FD"/>
    <w:rsid w:val="00F471C5"/>
    <w:rsid w:val="00F47BC3"/>
    <w:rsid w:val="00F50AA5"/>
    <w:rsid w:val="00F519DC"/>
    <w:rsid w:val="00F53863"/>
    <w:rsid w:val="00F5388C"/>
    <w:rsid w:val="00F710FD"/>
    <w:rsid w:val="00F71DFF"/>
    <w:rsid w:val="00F72581"/>
    <w:rsid w:val="00F72F65"/>
    <w:rsid w:val="00F73908"/>
    <w:rsid w:val="00F80DCD"/>
    <w:rsid w:val="00F97138"/>
    <w:rsid w:val="00F97EB3"/>
    <w:rsid w:val="00FA0532"/>
    <w:rsid w:val="00FA0C2B"/>
    <w:rsid w:val="00FB02DF"/>
    <w:rsid w:val="00FB37A5"/>
    <w:rsid w:val="00FB4D4C"/>
    <w:rsid w:val="00FC08B3"/>
    <w:rsid w:val="00FC103A"/>
    <w:rsid w:val="00FC680F"/>
    <w:rsid w:val="00FD01C3"/>
    <w:rsid w:val="00FD13DF"/>
    <w:rsid w:val="00FD1761"/>
    <w:rsid w:val="00FD1ED6"/>
    <w:rsid w:val="00FD61E6"/>
    <w:rsid w:val="00FE436B"/>
    <w:rsid w:val="00FE632C"/>
    <w:rsid w:val="00FF25EC"/>
    <w:rsid w:val="00FF320B"/>
    <w:rsid w:val="00FF33CC"/>
    <w:rsid w:val="072E8122"/>
    <w:rsid w:val="11442B3C"/>
    <w:rsid w:val="25DA2037"/>
    <w:rsid w:val="2752B421"/>
    <w:rsid w:val="41C6B852"/>
    <w:rsid w:val="430D52F6"/>
    <w:rsid w:val="54C4E54C"/>
    <w:rsid w:val="636D15E2"/>
    <w:rsid w:val="75D8D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C6B852"/>
  <w15:chartTrackingRefBased/>
  <w15:docId w15:val="{10F44EE2-D154-46AF-AC72-21FE351F7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C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F7771"/>
    <w:pPr>
      <w:numPr>
        <w:numId w:val="4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F777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F7771"/>
    <w:pPr>
      <w:keepNext/>
      <w:keepLines/>
      <w:numPr>
        <w:ilvl w:val="2"/>
        <w:numId w:val="4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F777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F777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AF777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AF777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F777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AF777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AF777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AF7771"/>
    <w:pPr>
      <w:numPr>
        <w:numId w:val="6"/>
      </w:numPr>
    </w:pPr>
  </w:style>
  <w:style w:type="character" w:styleId="Hyperlink">
    <w:name w:val="Hyperlink"/>
    <w:basedOn w:val="DefaultParagraphFont"/>
    <w:uiPriority w:val="99"/>
    <w:unhideWhenUsed/>
    <w:rsid w:val="001A79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792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0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40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7EFE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EFE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63D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63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063D6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FB02DF"/>
    <w:pPr>
      <w:jc w:val="both"/>
    </w:pPr>
    <w:rPr>
      <w:noProof/>
      <w:lang w:val="en-GB"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FB02DF"/>
    <w:rPr>
      <w:rFonts w:ascii="Times New Roman" w:eastAsia="Times New Roman" w:hAnsi="Times New Roman" w:cs="Times New Roman"/>
      <w:noProof/>
      <w:sz w:val="24"/>
      <w:szCs w:val="24"/>
      <w:lang w:val="en-GB" w:eastAsia="en-GB" w:bidi="th-TH"/>
    </w:rPr>
  </w:style>
  <w:style w:type="character" w:customStyle="1" w:styleId="apple-converted-space">
    <w:name w:val="apple-converted-space"/>
    <w:basedOn w:val="DefaultParagraphFont"/>
    <w:rsid w:val="00D51522"/>
  </w:style>
  <w:style w:type="paragraph" w:styleId="Header">
    <w:name w:val="header"/>
    <w:basedOn w:val="Normal"/>
    <w:link w:val="HeaderChar"/>
    <w:uiPriority w:val="99"/>
    <w:unhideWhenUsed/>
    <w:rsid w:val="00BC050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50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C05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50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C0505"/>
  </w:style>
  <w:style w:type="paragraph" w:customStyle="1" w:styleId="EndNoteBibliographyTitle">
    <w:name w:val="EndNote Bibliography Title"/>
    <w:basedOn w:val="Normal"/>
    <w:link w:val="EndNoteBibliographyTitleChar"/>
    <w:rsid w:val="00B057D5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7D5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hgkelc">
    <w:name w:val="hgkelc"/>
    <w:basedOn w:val="DefaultParagraphFont"/>
    <w:rsid w:val="00E65C92"/>
  </w:style>
  <w:style w:type="paragraph" w:customStyle="1" w:styleId="pf0">
    <w:name w:val="pf0"/>
    <w:basedOn w:val="Normal"/>
    <w:rsid w:val="00090558"/>
    <w:pPr>
      <w:spacing w:before="100" w:beforeAutospacing="1" w:after="100" w:afterAutospacing="1"/>
    </w:pPr>
    <w:rPr>
      <w:lang w:val="en-US" w:eastAsia="en-US"/>
    </w:rPr>
  </w:style>
  <w:style w:type="character" w:customStyle="1" w:styleId="cf01">
    <w:name w:val="cf01"/>
    <w:basedOn w:val="DefaultParagraphFont"/>
    <w:rsid w:val="00090558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B7348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6294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3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75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78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3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11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80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9FCADA-77C8-4120-8C93-BA6BD5006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96</Words>
  <Characters>8529</Characters>
  <Application>Microsoft Office Word</Application>
  <DocSecurity>4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martinez</dc:creator>
  <cp:keywords/>
  <dc:description/>
  <cp:lastModifiedBy>Sonjelle Shilton</cp:lastModifiedBy>
  <cp:revision>2</cp:revision>
  <dcterms:created xsi:type="dcterms:W3CDTF">2022-04-29T16:35:00Z</dcterms:created>
  <dcterms:modified xsi:type="dcterms:W3CDTF">2022-04-29T16:35:00Z</dcterms:modified>
</cp:coreProperties>
</file>